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776E64B8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611AE579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4D713C84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0C2B7C7B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098B6063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,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6A174C5F" w:rsidR="00392B78" w:rsidRPr="00F1317C" w:rsidRDefault="006C277C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2F313AAD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548129A0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0686D9A8" w14:textId="33C4C589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C9CA960" w14:textId="77777777" w:rsidR="006C27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14E2E1B" w14:textId="77777777" w:rsidR="006C27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46AEC49" w14:textId="77777777" w:rsidR="006C27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CAD607" w14:textId="77777777" w:rsidR="006C27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FF671F" w14:textId="77777777" w:rsidR="006C27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27D9B00F" w:rsidR="006C277C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6543F5F4" w:rsidR="00392B78" w:rsidRPr="00F1317C" w:rsidRDefault="006C277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44D865CF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,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3CC67CC8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3B0BA21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  <w:bookmarkStart w:id="0" w:name="_GoBack"/>
            <w:bookmarkEnd w:id="0"/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6598784" w:rsidR="00392B78" w:rsidRPr="00F1317C" w:rsidRDefault="006C27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6C277C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Microsoft Office User</cp:lastModifiedBy>
  <cp:revision>3</cp:revision>
  <dcterms:created xsi:type="dcterms:W3CDTF">2018-12-18T10:48:00Z</dcterms:created>
  <dcterms:modified xsi:type="dcterms:W3CDTF">2019-06-11T15:16:00Z</dcterms:modified>
</cp:coreProperties>
</file>